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7AC705" w14:textId="77777777" w:rsidR="00B140CB" w:rsidRDefault="00B140CB" w:rsidP="00D22A33">
      <w:pPr>
        <w:rPr>
          <w:b/>
          <w:bCs/>
          <w:lang w:val="en-US"/>
        </w:rPr>
      </w:pPr>
    </w:p>
    <w:p w14:paraId="799D268F" w14:textId="77777777" w:rsidR="00B140CB" w:rsidRDefault="00B140CB" w:rsidP="00D22A33">
      <w:pPr>
        <w:rPr>
          <w:b/>
          <w:bCs/>
          <w:lang w:val="en-US"/>
        </w:rPr>
      </w:pPr>
    </w:p>
    <w:p w14:paraId="47938CAB" w14:textId="1925F055" w:rsidR="00A8764B" w:rsidRPr="00257D31" w:rsidRDefault="00A8764B" w:rsidP="00A8764B">
      <w:pPr>
        <w:tabs>
          <w:tab w:val="left" w:pos="5170"/>
        </w:tabs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257D31">
        <w:rPr>
          <w:rFonts w:ascii="Times New Roman" w:hAnsi="Times New Roman" w:cs="Times New Roman"/>
          <w:b/>
          <w:bCs/>
          <w:lang w:val="en-US"/>
        </w:rPr>
        <w:t xml:space="preserve">A)                                                                         B)       </w:t>
      </w:r>
    </w:p>
    <w:p w14:paraId="0288603B" w14:textId="7C2BB498" w:rsidR="00A8764B" w:rsidRDefault="00DD5F67" w:rsidP="00A8764B">
      <w:pPr>
        <w:rPr>
          <w:b/>
          <w:bCs/>
          <w:lang w:val="en-US"/>
        </w:rPr>
      </w:pPr>
      <w:r w:rsidRPr="00E46BF4">
        <w:rPr>
          <w:b/>
          <w:bCs/>
          <w:noProof/>
          <w:lang w:val="en-US"/>
        </w:rPr>
        <w:drawing>
          <wp:anchor distT="0" distB="0" distL="114300" distR="114300" simplePos="0" relativeHeight="251658257" behindDoc="0" locked="0" layoutInCell="1" allowOverlap="1" wp14:anchorId="007B36EE" wp14:editId="0DC0000D">
            <wp:simplePos x="0" y="0"/>
            <wp:positionH relativeFrom="column">
              <wp:posOffset>-117475</wp:posOffset>
            </wp:positionH>
            <wp:positionV relativeFrom="paragraph">
              <wp:posOffset>212090</wp:posOffset>
            </wp:positionV>
            <wp:extent cx="2779395" cy="2131060"/>
            <wp:effectExtent l="0" t="0" r="1905" b="2540"/>
            <wp:wrapSquare wrapText="bothSides"/>
            <wp:docPr id="1643228173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3228173" name="Image 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79395" cy="21310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13D8D" w:rsidRPr="00F13D8D">
        <w:rPr>
          <w:b/>
          <w:bCs/>
          <w:noProof/>
          <w:lang w:val="en-US"/>
        </w:rPr>
        <w:drawing>
          <wp:anchor distT="0" distB="0" distL="114300" distR="114300" simplePos="0" relativeHeight="251658258" behindDoc="0" locked="0" layoutInCell="1" allowOverlap="1" wp14:anchorId="640AB2C5" wp14:editId="19CEA9F3">
            <wp:simplePos x="0" y="0"/>
            <wp:positionH relativeFrom="column">
              <wp:posOffset>2869277</wp:posOffset>
            </wp:positionH>
            <wp:positionV relativeFrom="paragraph">
              <wp:posOffset>217343</wp:posOffset>
            </wp:positionV>
            <wp:extent cx="3685540" cy="3761105"/>
            <wp:effectExtent l="0" t="0" r="0" b="0"/>
            <wp:wrapSquare wrapText="bothSides"/>
            <wp:docPr id="941001860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100186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685540" cy="37611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4E05E52" w14:textId="3B25CDE6" w:rsidR="00A8764B" w:rsidRDefault="00A8764B" w:rsidP="00A8764B">
      <w:pPr>
        <w:rPr>
          <w:b/>
          <w:bCs/>
          <w:lang w:val="en-US"/>
        </w:rPr>
      </w:pPr>
    </w:p>
    <w:p w14:paraId="6E8F540B" w14:textId="77777777" w:rsidR="00A8764B" w:rsidRDefault="00A8764B" w:rsidP="00A8764B">
      <w:pPr>
        <w:rPr>
          <w:b/>
          <w:bCs/>
          <w:lang w:val="en-US"/>
        </w:rPr>
      </w:pPr>
    </w:p>
    <w:p w14:paraId="0B981C31" w14:textId="77777777" w:rsidR="00A8764B" w:rsidRDefault="00A8764B" w:rsidP="00A8764B">
      <w:pPr>
        <w:rPr>
          <w:b/>
          <w:bCs/>
          <w:lang w:val="en-US"/>
        </w:rPr>
      </w:pPr>
    </w:p>
    <w:p w14:paraId="657E3062" w14:textId="77777777" w:rsidR="00A8764B" w:rsidRDefault="00A8764B" w:rsidP="00A8764B">
      <w:pPr>
        <w:rPr>
          <w:b/>
          <w:bCs/>
          <w:lang w:val="en-US"/>
        </w:rPr>
      </w:pPr>
    </w:p>
    <w:p w14:paraId="3512FC5D" w14:textId="77777777" w:rsidR="00A8764B" w:rsidRDefault="00A8764B" w:rsidP="00A8764B">
      <w:pPr>
        <w:rPr>
          <w:b/>
          <w:bCs/>
          <w:lang w:val="en-US"/>
        </w:rPr>
      </w:pPr>
    </w:p>
    <w:p w14:paraId="346850AE" w14:textId="77777777" w:rsidR="00A8764B" w:rsidRDefault="00A8764B" w:rsidP="00A8764B">
      <w:pPr>
        <w:rPr>
          <w:b/>
          <w:bCs/>
          <w:lang w:val="en-US"/>
        </w:rPr>
      </w:pPr>
    </w:p>
    <w:p w14:paraId="20EBF556" w14:textId="77777777" w:rsidR="00A8764B" w:rsidRDefault="00A8764B" w:rsidP="00A8764B">
      <w:pPr>
        <w:rPr>
          <w:b/>
          <w:bCs/>
          <w:lang w:val="en-US"/>
        </w:rPr>
      </w:pPr>
    </w:p>
    <w:p w14:paraId="172F9AB8" w14:textId="77777777" w:rsidR="00A8764B" w:rsidRDefault="00A8764B" w:rsidP="00A8764B">
      <w:pPr>
        <w:rPr>
          <w:b/>
          <w:bCs/>
          <w:lang w:val="en-US"/>
        </w:rPr>
      </w:pPr>
    </w:p>
    <w:p w14:paraId="184F3A58" w14:textId="77777777" w:rsidR="00A8764B" w:rsidRDefault="00A8764B" w:rsidP="00A8764B">
      <w:pPr>
        <w:rPr>
          <w:b/>
          <w:bCs/>
          <w:lang w:val="en-US"/>
        </w:rPr>
      </w:pPr>
    </w:p>
    <w:p w14:paraId="040BF127" w14:textId="77777777" w:rsidR="00B140CB" w:rsidRDefault="00B140CB" w:rsidP="00D22A33">
      <w:pPr>
        <w:rPr>
          <w:b/>
          <w:bCs/>
          <w:lang w:val="en-US"/>
        </w:rPr>
      </w:pPr>
    </w:p>
    <w:p w14:paraId="7C11034B" w14:textId="77777777" w:rsidR="00B140CB" w:rsidRDefault="00B140CB" w:rsidP="00D22A33">
      <w:pPr>
        <w:rPr>
          <w:b/>
          <w:bCs/>
          <w:lang w:val="en-US"/>
        </w:rPr>
      </w:pPr>
    </w:p>
    <w:p w14:paraId="310C9FD1" w14:textId="383C6F12" w:rsidR="00BA2397" w:rsidRPr="00A650D2" w:rsidRDefault="00A46808" w:rsidP="00BA2397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257E4A">
        <w:rPr>
          <w:rFonts w:ascii="Times New Roman" w:hAnsi="Times New Roman" w:cs="Times New Roman"/>
          <w:b/>
          <w:bCs/>
          <w:lang w:val="en-US"/>
        </w:rPr>
        <w:t>8</w:t>
      </w:r>
      <w:r w:rsidRPr="00175BB3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532010">
        <w:rPr>
          <w:rFonts w:ascii="Times New Roman" w:hAnsi="Times New Roman" w:cs="Times New Roman"/>
          <w:b/>
          <w:bCs/>
          <w:lang w:val="en-US"/>
        </w:rPr>
        <w:t xml:space="preserve">CLBP patients exhibit </w:t>
      </w:r>
      <w:r w:rsidR="00F13D8D">
        <w:rPr>
          <w:rFonts w:ascii="Times New Roman" w:hAnsi="Times New Roman" w:cs="Times New Roman"/>
          <w:b/>
          <w:bCs/>
          <w:lang w:val="en-US"/>
        </w:rPr>
        <w:t>lowe</w:t>
      </w:r>
      <w:r w:rsidRPr="00532010">
        <w:rPr>
          <w:rFonts w:ascii="Times New Roman" w:hAnsi="Times New Roman" w:cs="Times New Roman"/>
          <w:b/>
          <w:bCs/>
          <w:lang w:val="en-US"/>
        </w:rPr>
        <w:t xml:space="preserve">r GMD in </w:t>
      </w:r>
      <w:r w:rsidR="00F13D8D">
        <w:rPr>
          <w:rFonts w:ascii="Times New Roman" w:hAnsi="Times New Roman" w:cs="Times New Roman"/>
          <w:b/>
          <w:bCs/>
          <w:lang w:val="en-US"/>
        </w:rPr>
        <w:t>26</w:t>
      </w:r>
      <w:r w:rsidRPr="00532010">
        <w:rPr>
          <w:rFonts w:ascii="Times New Roman" w:hAnsi="Times New Roman" w:cs="Times New Roman"/>
          <w:b/>
          <w:bCs/>
          <w:lang w:val="en-US"/>
        </w:rPr>
        <w:t xml:space="preserve"> clusters when intersecting voxels present across all three visits</w:t>
      </w:r>
      <w:r>
        <w:rPr>
          <w:rFonts w:ascii="Times New Roman" w:hAnsi="Times New Roman" w:cs="Times New Roman"/>
          <w:b/>
          <w:bCs/>
          <w:lang w:val="en-US"/>
        </w:rPr>
        <w:t xml:space="preserve"> (sigma = 3 mm)</w:t>
      </w:r>
      <w:r w:rsidRPr="00532010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E24957">
        <w:rPr>
          <w:rFonts w:ascii="Times New Roman" w:hAnsi="Times New Roman" w:cs="Times New Roman"/>
          <w:lang w:val="en-US"/>
        </w:rPr>
        <w:t xml:space="preserve">Visual representation of the clusters that intersected across visits </w:t>
      </w:r>
      <w:r w:rsidRPr="00E24957">
        <w:rPr>
          <w:rFonts w:ascii="Times New Roman" w:hAnsi="Times New Roman" w:cs="Times New Roman"/>
          <w:b/>
          <w:bCs/>
          <w:lang w:val="en-US"/>
        </w:rPr>
        <w:t>(A</w:t>
      </w:r>
      <w:r w:rsidRPr="00E24957">
        <w:rPr>
          <w:rFonts w:ascii="Times New Roman" w:hAnsi="Times New Roman" w:cs="Times New Roman"/>
          <w:lang w:val="en-US"/>
        </w:rPr>
        <w:t xml:space="preserve">). A detailed description of the </w:t>
      </w:r>
      <w:r w:rsidR="00F13D8D">
        <w:rPr>
          <w:rFonts w:ascii="Times New Roman" w:hAnsi="Times New Roman" w:cs="Times New Roman"/>
          <w:lang w:val="en-US"/>
        </w:rPr>
        <w:t>26</w:t>
      </w:r>
      <w:r w:rsidRPr="00E24957">
        <w:rPr>
          <w:rFonts w:ascii="Times New Roman" w:hAnsi="Times New Roman" w:cs="Times New Roman"/>
          <w:lang w:val="en-US"/>
        </w:rPr>
        <w:t xml:space="preserve"> clusters coordinates, size and label based on the Brainnetome Atlas (</w:t>
      </w:r>
      <w:r w:rsidRPr="00E24957">
        <w:rPr>
          <w:rFonts w:ascii="Times New Roman" w:hAnsi="Times New Roman" w:cs="Times New Roman"/>
          <w:b/>
          <w:bCs/>
          <w:lang w:val="en-US"/>
        </w:rPr>
        <w:t>B</w:t>
      </w:r>
      <w:r w:rsidRPr="00E24957">
        <w:rPr>
          <w:rFonts w:ascii="Times New Roman" w:hAnsi="Times New Roman" w:cs="Times New Roman"/>
          <w:lang w:val="en-US"/>
        </w:rPr>
        <w:t>).</w:t>
      </w:r>
      <w:r w:rsidR="00175E21">
        <w:rPr>
          <w:rFonts w:ascii="Times New Roman" w:hAnsi="Times New Roman" w:cs="Times New Roman"/>
          <w:lang w:val="en-US"/>
        </w:rPr>
        <w:t xml:space="preserve"> </w:t>
      </w:r>
      <w:r w:rsidR="00BA2397" w:rsidRPr="00752F81">
        <w:rPr>
          <w:rFonts w:ascii="Times New Roman" w:hAnsi="Times New Roman" w:cs="Times New Roman"/>
          <w:lang w:val="en-US"/>
        </w:rPr>
        <w:t>After testing three different clustering (15, 30, and 45 voxels), the total number of clusters was reduced from 6</w:t>
      </w:r>
      <w:r w:rsidR="00BA2397">
        <w:rPr>
          <w:rFonts w:ascii="Times New Roman" w:hAnsi="Times New Roman" w:cs="Times New Roman"/>
          <w:lang w:val="en-US"/>
        </w:rPr>
        <w:t>5</w:t>
      </w:r>
      <w:r w:rsidR="00BA2397" w:rsidRPr="00752F81">
        <w:rPr>
          <w:rFonts w:ascii="Times New Roman" w:hAnsi="Times New Roman" w:cs="Times New Roman"/>
          <w:lang w:val="en-US"/>
        </w:rPr>
        <w:t>% (26 to 9), 8</w:t>
      </w:r>
      <w:r w:rsidR="00BA2397">
        <w:rPr>
          <w:rFonts w:ascii="Times New Roman" w:hAnsi="Times New Roman" w:cs="Times New Roman"/>
          <w:lang w:val="en-US"/>
        </w:rPr>
        <w:t>8</w:t>
      </w:r>
      <w:r w:rsidR="00BA2397" w:rsidRPr="00752F81">
        <w:rPr>
          <w:rFonts w:ascii="Times New Roman" w:hAnsi="Times New Roman" w:cs="Times New Roman"/>
          <w:lang w:val="en-US"/>
        </w:rPr>
        <w:t xml:space="preserve">% reduction (26 to 3), and </w:t>
      </w:r>
      <w:r w:rsidR="00BA2397">
        <w:rPr>
          <w:rFonts w:ascii="Times New Roman" w:hAnsi="Times New Roman" w:cs="Times New Roman"/>
          <w:lang w:val="en-US"/>
        </w:rPr>
        <w:t>96</w:t>
      </w:r>
      <w:r w:rsidR="00BA2397" w:rsidRPr="00752F81">
        <w:rPr>
          <w:rFonts w:ascii="Times New Roman" w:hAnsi="Times New Roman" w:cs="Times New Roman"/>
          <w:lang w:val="en-US"/>
        </w:rPr>
        <w:t>% reduction (26 to 1)</w:t>
      </w:r>
      <w:r w:rsidR="00257E4A">
        <w:rPr>
          <w:rFonts w:ascii="Times New Roman" w:hAnsi="Times New Roman" w:cs="Times New Roman"/>
          <w:lang w:val="en-US"/>
        </w:rPr>
        <w:t>, respectively</w:t>
      </w:r>
      <w:r w:rsidR="00BA2397" w:rsidRPr="00752F81">
        <w:rPr>
          <w:rFonts w:ascii="Times New Roman" w:hAnsi="Times New Roman" w:cs="Times New Roman"/>
          <w:lang w:val="en-US"/>
        </w:rPr>
        <w:t>.</w:t>
      </w:r>
      <w:r w:rsidR="00BA2397" w:rsidRPr="00A650D2">
        <w:rPr>
          <w:rFonts w:ascii="Times New Roman" w:hAnsi="Times New Roman" w:cs="Times New Roman"/>
          <w:lang w:val="en-US"/>
        </w:rPr>
        <w:t xml:space="preserve"> </w:t>
      </w:r>
    </w:p>
    <w:p w14:paraId="434FDD25" w14:textId="77777777" w:rsidR="00B140CB" w:rsidRDefault="00B140CB" w:rsidP="00D22A33">
      <w:pPr>
        <w:rPr>
          <w:b/>
          <w:bCs/>
          <w:lang w:val="en-US"/>
        </w:rPr>
      </w:pPr>
    </w:p>
    <w:p w14:paraId="5F56E9AE" w14:textId="77777777" w:rsidR="00B140CB" w:rsidRDefault="00B140CB" w:rsidP="00D22A33">
      <w:pPr>
        <w:rPr>
          <w:b/>
          <w:bCs/>
          <w:lang w:val="en-US"/>
        </w:rPr>
      </w:pPr>
    </w:p>
    <w:p w14:paraId="1CE79FC8" w14:textId="77777777" w:rsidR="00B140CB" w:rsidRDefault="00B140CB" w:rsidP="00D22A33">
      <w:pPr>
        <w:rPr>
          <w:b/>
          <w:bCs/>
          <w:lang w:val="en-US"/>
        </w:rPr>
      </w:pPr>
    </w:p>
    <w:p w14:paraId="289BB9B4" w14:textId="77777777" w:rsidR="0002150F" w:rsidRDefault="0002150F" w:rsidP="00D22A33">
      <w:pPr>
        <w:rPr>
          <w:b/>
          <w:bCs/>
          <w:lang w:val="en-US"/>
        </w:rPr>
      </w:pPr>
    </w:p>
    <w:p w14:paraId="426534DB" w14:textId="77777777" w:rsidR="0002150F" w:rsidRDefault="0002150F" w:rsidP="00D22A33">
      <w:pPr>
        <w:rPr>
          <w:b/>
          <w:bCs/>
          <w:lang w:val="en-US"/>
        </w:rPr>
      </w:pPr>
    </w:p>
    <w:p w14:paraId="678A46BE" w14:textId="77777777" w:rsidR="0002150F" w:rsidRDefault="0002150F" w:rsidP="00D22A33">
      <w:pPr>
        <w:rPr>
          <w:b/>
          <w:bCs/>
          <w:lang w:val="en-US"/>
        </w:rPr>
      </w:pPr>
    </w:p>
    <w:p w14:paraId="37AFA38B" w14:textId="77777777" w:rsidR="0002150F" w:rsidRDefault="0002150F" w:rsidP="00D22A33">
      <w:pPr>
        <w:rPr>
          <w:b/>
          <w:bCs/>
          <w:lang w:val="en-US"/>
        </w:rPr>
      </w:pPr>
    </w:p>
    <w:p w14:paraId="789EBE79" w14:textId="77777777" w:rsidR="004927AF" w:rsidRDefault="004927AF" w:rsidP="004927AF">
      <w:pPr>
        <w:tabs>
          <w:tab w:val="left" w:pos="6928"/>
        </w:tabs>
        <w:rPr>
          <w:rFonts w:ascii="Times New Roman" w:hAnsi="Times New Roman" w:cs="Times New Roman"/>
          <w:b/>
          <w:bCs/>
          <w:lang w:val="en-US"/>
        </w:rPr>
      </w:pPr>
    </w:p>
    <w:p w14:paraId="3EC48E24" w14:textId="77777777" w:rsidR="004927AF" w:rsidRDefault="004927AF" w:rsidP="004927AF">
      <w:pPr>
        <w:tabs>
          <w:tab w:val="left" w:pos="6928"/>
        </w:tabs>
        <w:rPr>
          <w:rFonts w:ascii="Times New Roman" w:hAnsi="Times New Roman" w:cs="Times New Roman"/>
          <w:b/>
          <w:bCs/>
          <w:lang w:val="en-US"/>
        </w:rPr>
      </w:pPr>
    </w:p>
    <w:p w14:paraId="3E68B979" w14:textId="77777777" w:rsidR="001E172C" w:rsidRDefault="001E172C" w:rsidP="00A650D2">
      <w:pPr>
        <w:rPr>
          <w:rFonts w:ascii="Times New Roman" w:hAnsi="Times New Roman" w:cs="Times New Roman"/>
          <w:b/>
          <w:bCs/>
          <w:lang w:val="en-US"/>
        </w:rPr>
      </w:pPr>
    </w:p>
    <w:p w14:paraId="2E934C31" w14:textId="77777777" w:rsidR="00122AE0" w:rsidRPr="00122AE0" w:rsidRDefault="00122AE0">
      <w:pPr>
        <w:rPr>
          <w:lang w:val="en-US"/>
        </w:rPr>
      </w:pPr>
    </w:p>
    <w:sectPr w:rsidR="00122AE0" w:rsidRPr="00122AE0" w:rsidSect="00D9437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378C37" w14:textId="77777777" w:rsidR="0028575A" w:rsidRDefault="0028575A" w:rsidP="00590BC1">
      <w:r>
        <w:separator/>
      </w:r>
    </w:p>
  </w:endnote>
  <w:endnote w:type="continuationSeparator" w:id="0">
    <w:p w14:paraId="3AB37D5C" w14:textId="77777777" w:rsidR="0028575A" w:rsidRDefault="0028575A" w:rsidP="00590BC1">
      <w:r>
        <w:continuationSeparator/>
      </w:r>
    </w:p>
  </w:endnote>
  <w:endnote w:type="continuationNotice" w:id="1">
    <w:p w14:paraId="45E70F9B" w14:textId="77777777" w:rsidR="0028575A" w:rsidRDefault="0028575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360F61" w14:textId="77777777" w:rsidR="0028575A" w:rsidRDefault="0028575A" w:rsidP="00590BC1">
      <w:r>
        <w:separator/>
      </w:r>
    </w:p>
  </w:footnote>
  <w:footnote w:type="continuationSeparator" w:id="0">
    <w:p w14:paraId="2BA952E0" w14:textId="77777777" w:rsidR="0028575A" w:rsidRDefault="0028575A" w:rsidP="00590BC1">
      <w:r>
        <w:continuationSeparator/>
      </w:r>
    </w:p>
  </w:footnote>
  <w:footnote w:type="continuationNotice" w:id="1">
    <w:p w14:paraId="547505FD" w14:textId="77777777" w:rsidR="0028575A" w:rsidRDefault="0028575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DC691E"/>
    <w:multiLevelType w:val="hybridMultilevel"/>
    <w:tmpl w:val="30A820B0"/>
    <w:lvl w:ilvl="0" w:tplc="60CE3336">
      <w:start w:val="1"/>
      <w:numFmt w:val="upperLetter"/>
      <w:lvlText w:val="%1)"/>
      <w:lvlJc w:val="left"/>
      <w:pPr>
        <w:ind w:left="3560" w:hanging="320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8B7180"/>
    <w:multiLevelType w:val="hybridMultilevel"/>
    <w:tmpl w:val="30A820B0"/>
    <w:lvl w:ilvl="0" w:tplc="FFFFFFFF">
      <w:start w:val="1"/>
      <w:numFmt w:val="upperLetter"/>
      <w:lvlText w:val="%1)"/>
      <w:lvlJc w:val="left"/>
      <w:pPr>
        <w:ind w:left="3560" w:hanging="320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4633680">
    <w:abstractNumId w:val="0"/>
  </w:num>
  <w:num w:numId="2" w16cid:durableId="818061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8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AE0"/>
    <w:rsid w:val="00002D73"/>
    <w:rsid w:val="00003D44"/>
    <w:rsid w:val="00014AC5"/>
    <w:rsid w:val="0002150F"/>
    <w:rsid w:val="00024E38"/>
    <w:rsid w:val="00037D89"/>
    <w:rsid w:val="00054368"/>
    <w:rsid w:val="00071CA1"/>
    <w:rsid w:val="00072684"/>
    <w:rsid w:val="00075915"/>
    <w:rsid w:val="000764F3"/>
    <w:rsid w:val="00081B30"/>
    <w:rsid w:val="00086E22"/>
    <w:rsid w:val="0009029B"/>
    <w:rsid w:val="00090B7C"/>
    <w:rsid w:val="00094429"/>
    <w:rsid w:val="000A1339"/>
    <w:rsid w:val="000A3125"/>
    <w:rsid w:val="000C1D37"/>
    <w:rsid w:val="000D380C"/>
    <w:rsid w:val="000E4D57"/>
    <w:rsid w:val="00112FDB"/>
    <w:rsid w:val="00115DEA"/>
    <w:rsid w:val="00117F31"/>
    <w:rsid w:val="00122AE0"/>
    <w:rsid w:val="00123D99"/>
    <w:rsid w:val="00130D86"/>
    <w:rsid w:val="00150A52"/>
    <w:rsid w:val="00151FD1"/>
    <w:rsid w:val="0015381A"/>
    <w:rsid w:val="00175BB3"/>
    <w:rsid w:val="00175E21"/>
    <w:rsid w:val="00183EAD"/>
    <w:rsid w:val="00197312"/>
    <w:rsid w:val="001B781F"/>
    <w:rsid w:val="001C0AF1"/>
    <w:rsid w:val="001C795A"/>
    <w:rsid w:val="001D3F67"/>
    <w:rsid w:val="001D618B"/>
    <w:rsid w:val="001E172C"/>
    <w:rsid w:val="001E1D8D"/>
    <w:rsid w:val="001E2A58"/>
    <w:rsid w:val="001E3D74"/>
    <w:rsid w:val="001E6D31"/>
    <w:rsid w:val="00202F01"/>
    <w:rsid w:val="00207110"/>
    <w:rsid w:val="00235E77"/>
    <w:rsid w:val="00237F72"/>
    <w:rsid w:val="00245FB3"/>
    <w:rsid w:val="00257D31"/>
    <w:rsid w:val="00257E4A"/>
    <w:rsid w:val="00267F80"/>
    <w:rsid w:val="0027415E"/>
    <w:rsid w:val="00281CF3"/>
    <w:rsid w:val="0028575A"/>
    <w:rsid w:val="00285F7C"/>
    <w:rsid w:val="00287E43"/>
    <w:rsid w:val="00291F74"/>
    <w:rsid w:val="00291FF2"/>
    <w:rsid w:val="0029278C"/>
    <w:rsid w:val="002B4A57"/>
    <w:rsid w:val="002C13CF"/>
    <w:rsid w:val="002E059E"/>
    <w:rsid w:val="002E4B08"/>
    <w:rsid w:val="003009D8"/>
    <w:rsid w:val="00311C82"/>
    <w:rsid w:val="00315EEF"/>
    <w:rsid w:val="003405AE"/>
    <w:rsid w:val="00345935"/>
    <w:rsid w:val="003603E1"/>
    <w:rsid w:val="00370F3C"/>
    <w:rsid w:val="00373345"/>
    <w:rsid w:val="00377518"/>
    <w:rsid w:val="00382B26"/>
    <w:rsid w:val="00396531"/>
    <w:rsid w:val="003A7341"/>
    <w:rsid w:val="003B6C42"/>
    <w:rsid w:val="003C214C"/>
    <w:rsid w:val="003C29D6"/>
    <w:rsid w:val="003D1569"/>
    <w:rsid w:val="003D2D96"/>
    <w:rsid w:val="00423315"/>
    <w:rsid w:val="0042333F"/>
    <w:rsid w:val="00423B5F"/>
    <w:rsid w:val="00433D6A"/>
    <w:rsid w:val="00442742"/>
    <w:rsid w:val="00442E80"/>
    <w:rsid w:val="00444634"/>
    <w:rsid w:val="004455A5"/>
    <w:rsid w:val="004540D5"/>
    <w:rsid w:val="00470447"/>
    <w:rsid w:val="004927AF"/>
    <w:rsid w:val="00494FD1"/>
    <w:rsid w:val="00497C8D"/>
    <w:rsid w:val="004B34CB"/>
    <w:rsid w:val="004B58F8"/>
    <w:rsid w:val="004C550F"/>
    <w:rsid w:val="00506B97"/>
    <w:rsid w:val="005230EE"/>
    <w:rsid w:val="00532010"/>
    <w:rsid w:val="005513BF"/>
    <w:rsid w:val="00554690"/>
    <w:rsid w:val="00572B95"/>
    <w:rsid w:val="00577988"/>
    <w:rsid w:val="00590BC1"/>
    <w:rsid w:val="005A40F6"/>
    <w:rsid w:val="005C1155"/>
    <w:rsid w:val="005C3D12"/>
    <w:rsid w:val="005D1913"/>
    <w:rsid w:val="005D2764"/>
    <w:rsid w:val="0062059E"/>
    <w:rsid w:val="00626A66"/>
    <w:rsid w:val="006407D8"/>
    <w:rsid w:val="00651CD9"/>
    <w:rsid w:val="0065495E"/>
    <w:rsid w:val="00666971"/>
    <w:rsid w:val="00683ECF"/>
    <w:rsid w:val="006A0A30"/>
    <w:rsid w:val="006A297D"/>
    <w:rsid w:val="006A2D18"/>
    <w:rsid w:val="006A5874"/>
    <w:rsid w:val="006B33F6"/>
    <w:rsid w:val="006D13BB"/>
    <w:rsid w:val="006D36ED"/>
    <w:rsid w:val="006D6076"/>
    <w:rsid w:val="006D648D"/>
    <w:rsid w:val="006E028C"/>
    <w:rsid w:val="006E19B1"/>
    <w:rsid w:val="006E37FD"/>
    <w:rsid w:val="006E3C92"/>
    <w:rsid w:val="006F01E5"/>
    <w:rsid w:val="00707B6E"/>
    <w:rsid w:val="00712FB4"/>
    <w:rsid w:val="0073101B"/>
    <w:rsid w:val="00740738"/>
    <w:rsid w:val="00743589"/>
    <w:rsid w:val="00747EAC"/>
    <w:rsid w:val="00752F81"/>
    <w:rsid w:val="00757F26"/>
    <w:rsid w:val="00763CBE"/>
    <w:rsid w:val="00791F6F"/>
    <w:rsid w:val="0079566A"/>
    <w:rsid w:val="007A547A"/>
    <w:rsid w:val="007B5B49"/>
    <w:rsid w:val="007E5A7D"/>
    <w:rsid w:val="007F23A1"/>
    <w:rsid w:val="007F73BD"/>
    <w:rsid w:val="007F77DA"/>
    <w:rsid w:val="0080644D"/>
    <w:rsid w:val="00806FDD"/>
    <w:rsid w:val="00815D60"/>
    <w:rsid w:val="0081705F"/>
    <w:rsid w:val="00826F50"/>
    <w:rsid w:val="00833B87"/>
    <w:rsid w:val="00841DDC"/>
    <w:rsid w:val="0085511C"/>
    <w:rsid w:val="0086457B"/>
    <w:rsid w:val="008725AA"/>
    <w:rsid w:val="008942F7"/>
    <w:rsid w:val="00896597"/>
    <w:rsid w:val="008A5AEC"/>
    <w:rsid w:val="008A6893"/>
    <w:rsid w:val="008B0CCD"/>
    <w:rsid w:val="008F38A2"/>
    <w:rsid w:val="00903A8C"/>
    <w:rsid w:val="00905CF6"/>
    <w:rsid w:val="00907DD7"/>
    <w:rsid w:val="009119F8"/>
    <w:rsid w:val="00921364"/>
    <w:rsid w:val="0094040C"/>
    <w:rsid w:val="00950B76"/>
    <w:rsid w:val="009629F9"/>
    <w:rsid w:val="009631BF"/>
    <w:rsid w:val="00964F7C"/>
    <w:rsid w:val="00991B42"/>
    <w:rsid w:val="00993973"/>
    <w:rsid w:val="009A0767"/>
    <w:rsid w:val="009A1D2F"/>
    <w:rsid w:val="009A5C69"/>
    <w:rsid w:val="009A66C7"/>
    <w:rsid w:val="009A6BD5"/>
    <w:rsid w:val="009D0BC5"/>
    <w:rsid w:val="009E1493"/>
    <w:rsid w:val="009E32FC"/>
    <w:rsid w:val="009F072E"/>
    <w:rsid w:val="009F1B9C"/>
    <w:rsid w:val="00A0562F"/>
    <w:rsid w:val="00A17BC3"/>
    <w:rsid w:val="00A17DBC"/>
    <w:rsid w:val="00A40E3D"/>
    <w:rsid w:val="00A41738"/>
    <w:rsid w:val="00A42A82"/>
    <w:rsid w:val="00A46808"/>
    <w:rsid w:val="00A650D2"/>
    <w:rsid w:val="00A755C7"/>
    <w:rsid w:val="00A80DDD"/>
    <w:rsid w:val="00A8764B"/>
    <w:rsid w:val="00A90248"/>
    <w:rsid w:val="00A95935"/>
    <w:rsid w:val="00AA7081"/>
    <w:rsid w:val="00AB77FF"/>
    <w:rsid w:val="00AC42A2"/>
    <w:rsid w:val="00AE2F9B"/>
    <w:rsid w:val="00AE303E"/>
    <w:rsid w:val="00AE794B"/>
    <w:rsid w:val="00AF08DB"/>
    <w:rsid w:val="00AF5281"/>
    <w:rsid w:val="00B02866"/>
    <w:rsid w:val="00B050CF"/>
    <w:rsid w:val="00B05FD8"/>
    <w:rsid w:val="00B06B98"/>
    <w:rsid w:val="00B140CB"/>
    <w:rsid w:val="00B15437"/>
    <w:rsid w:val="00B2179D"/>
    <w:rsid w:val="00B27177"/>
    <w:rsid w:val="00B314DD"/>
    <w:rsid w:val="00B316A5"/>
    <w:rsid w:val="00B42F41"/>
    <w:rsid w:val="00B509DC"/>
    <w:rsid w:val="00B57003"/>
    <w:rsid w:val="00B750B0"/>
    <w:rsid w:val="00B7520B"/>
    <w:rsid w:val="00B76E66"/>
    <w:rsid w:val="00B90AD2"/>
    <w:rsid w:val="00B91771"/>
    <w:rsid w:val="00BA2397"/>
    <w:rsid w:val="00BA3708"/>
    <w:rsid w:val="00BC2726"/>
    <w:rsid w:val="00BC6C28"/>
    <w:rsid w:val="00BE357B"/>
    <w:rsid w:val="00C216C2"/>
    <w:rsid w:val="00C21F2C"/>
    <w:rsid w:val="00C27C9C"/>
    <w:rsid w:val="00C27E8D"/>
    <w:rsid w:val="00C31E7A"/>
    <w:rsid w:val="00C366C5"/>
    <w:rsid w:val="00C371FD"/>
    <w:rsid w:val="00C43BE8"/>
    <w:rsid w:val="00C74923"/>
    <w:rsid w:val="00C77CDC"/>
    <w:rsid w:val="00CA1F09"/>
    <w:rsid w:val="00CB7D6F"/>
    <w:rsid w:val="00CE1170"/>
    <w:rsid w:val="00CF6089"/>
    <w:rsid w:val="00D03373"/>
    <w:rsid w:val="00D07A3E"/>
    <w:rsid w:val="00D13474"/>
    <w:rsid w:val="00D22A33"/>
    <w:rsid w:val="00D23A39"/>
    <w:rsid w:val="00D249B6"/>
    <w:rsid w:val="00D37225"/>
    <w:rsid w:val="00D42402"/>
    <w:rsid w:val="00D427E2"/>
    <w:rsid w:val="00D5384E"/>
    <w:rsid w:val="00D616D7"/>
    <w:rsid w:val="00D74D95"/>
    <w:rsid w:val="00D75A31"/>
    <w:rsid w:val="00D76819"/>
    <w:rsid w:val="00D829F3"/>
    <w:rsid w:val="00D90344"/>
    <w:rsid w:val="00D94376"/>
    <w:rsid w:val="00D97230"/>
    <w:rsid w:val="00DB5046"/>
    <w:rsid w:val="00DB5392"/>
    <w:rsid w:val="00DB5AC8"/>
    <w:rsid w:val="00DC147D"/>
    <w:rsid w:val="00DD5F67"/>
    <w:rsid w:val="00E07380"/>
    <w:rsid w:val="00E12136"/>
    <w:rsid w:val="00E2087E"/>
    <w:rsid w:val="00E24957"/>
    <w:rsid w:val="00E30C29"/>
    <w:rsid w:val="00E35749"/>
    <w:rsid w:val="00E5445B"/>
    <w:rsid w:val="00E720D0"/>
    <w:rsid w:val="00E75E00"/>
    <w:rsid w:val="00E80B82"/>
    <w:rsid w:val="00E914AA"/>
    <w:rsid w:val="00EA3154"/>
    <w:rsid w:val="00EB1011"/>
    <w:rsid w:val="00EE3D8E"/>
    <w:rsid w:val="00EE798B"/>
    <w:rsid w:val="00EF06C0"/>
    <w:rsid w:val="00EF2A27"/>
    <w:rsid w:val="00F13D8D"/>
    <w:rsid w:val="00F17964"/>
    <w:rsid w:val="00F3495E"/>
    <w:rsid w:val="00F40373"/>
    <w:rsid w:val="00F4101C"/>
    <w:rsid w:val="00F41469"/>
    <w:rsid w:val="00F75DCB"/>
    <w:rsid w:val="00F80AB2"/>
    <w:rsid w:val="00F96936"/>
    <w:rsid w:val="00FA25CE"/>
    <w:rsid w:val="00FC41B3"/>
    <w:rsid w:val="00FD6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9AF639"/>
  <w15:chartTrackingRefBased/>
  <w15:docId w15:val="{4284B2A3-08E6-794C-95D9-B0FDF89C9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122A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22A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22A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22A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22A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22AE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22AE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22AE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22AE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22A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122A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122A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122AE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122AE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122AE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122AE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122AE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122AE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122A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122A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22AE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122A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122AE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122AE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122AE0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122AE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22A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22AE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122AE0"/>
    <w:rPr>
      <w:b/>
      <w:bCs/>
      <w:smallCaps/>
      <w:color w:val="0F4761" w:themeColor="accent1" w:themeShade="BF"/>
      <w:spacing w:val="5"/>
    </w:rPr>
  </w:style>
  <w:style w:type="character" w:styleId="Marquedecommentaire">
    <w:name w:val="annotation reference"/>
    <w:basedOn w:val="Policepardfaut"/>
    <w:uiPriority w:val="99"/>
    <w:unhideWhenUsed/>
    <w:rsid w:val="00AF08DB"/>
    <w:rPr>
      <w:sz w:val="16"/>
      <w:szCs w:val="16"/>
    </w:rPr>
  </w:style>
  <w:style w:type="character" w:customStyle="1" w:styleId="ui-provider">
    <w:name w:val="ui-provider"/>
    <w:basedOn w:val="Policepardfaut"/>
    <w:rsid w:val="00651CD9"/>
  </w:style>
  <w:style w:type="paragraph" w:styleId="NormalWeb">
    <w:name w:val="Normal (Web)"/>
    <w:basedOn w:val="Normal"/>
    <w:uiPriority w:val="99"/>
    <w:unhideWhenUsed/>
    <w:rsid w:val="00651CD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CA"/>
      <w14:ligatures w14:val="none"/>
    </w:rPr>
  </w:style>
  <w:style w:type="table" w:styleId="Grilledutableau">
    <w:name w:val="Table Grid"/>
    <w:basedOn w:val="TableauNormal"/>
    <w:uiPriority w:val="39"/>
    <w:rsid w:val="00B028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en">
    <w:name w:val="Hyperlink"/>
    <w:basedOn w:val="Policepardfaut"/>
    <w:uiPriority w:val="99"/>
    <w:unhideWhenUsed/>
    <w:rsid w:val="003D1569"/>
    <w:rPr>
      <w:color w:val="467886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3D1569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590BC1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590BC1"/>
  </w:style>
  <w:style w:type="paragraph" w:styleId="Pieddepage">
    <w:name w:val="footer"/>
    <w:basedOn w:val="Normal"/>
    <w:link w:val="PieddepageCar"/>
    <w:uiPriority w:val="99"/>
    <w:unhideWhenUsed/>
    <w:rsid w:val="00590BC1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90BC1"/>
  </w:style>
  <w:style w:type="character" w:styleId="Lienvisit">
    <w:name w:val="FollowedHyperlink"/>
    <w:basedOn w:val="Policepardfaut"/>
    <w:uiPriority w:val="99"/>
    <w:semiHidden/>
    <w:unhideWhenUsed/>
    <w:rsid w:val="0065495E"/>
    <w:rPr>
      <w:color w:val="96607D" w:themeColor="followedHyperlink"/>
      <w:u w:val="single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E794B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E794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E794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E794B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2C13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497</Characters>
  <Application>Microsoft Office Word</Application>
  <DocSecurity>0</DocSecurity>
  <Lines>19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Sean</dc:creator>
  <cp:keywords/>
  <dc:description/>
  <cp:lastModifiedBy>Monica Sean</cp:lastModifiedBy>
  <cp:revision>2</cp:revision>
  <dcterms:created xsi:type="dcterms:W3CDTF">2025-01-07T18:28:00Z</dcterms:created>
  <dcterms:modified xsi:type="dcterms:W3CDTF">2025-01-07T18:28:00Z</dcterms:modified>
</cp:coreProperties>
</file>